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500" w:type="dxa"/>
        <w:jc w:val="center"/>
        <w:tblLook w:val="04A0" w:firstRow="1" w:lastRow="0" w:firstColumn="1" w:lastColumn="0" w:noHBand="0" w:noVBand="1"/>
      </w:tblPr>
      <w:tblGrid>
        <w:gridCol w:w="2500"/>
        <w:gridCol w:w="2500"/>
        <w:gridCol w:w="2500"/>
        <w:gridCol w:w="2500"/>
        <w:gridCol w:w="2500"/>
      </w:tblGrid>
      <w:tr w:rsidR="00A12853" w:rsidRPr="00A12853" w14:paraId="18BE3E8F" w14:textId="77777777" w:rsidTr="00956AB7">
        <w:trPr>
          <w:trHeight w:val="618"/>
          <w:jc w:val="center"/>
        </w:trPr>
        <w:tc>
          <w:tcPr>
            <w:tcW w:w="125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EA8A0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A12853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Table S1 Management Strategies for Treatment-Emergent Adverse Events (AEs)</w:t>
            </w:r>
          </w:p>
        </w:tc>
      </w:tr>
      <w:tr w:rsidR="00A12853" w:rsidRPr="00A12853" w14:paraId="0BB62991" w14:textId="77777777" w:rsidTr="00956AB7">
        <w:trPr>
          <w:trHeight w:val="498"/>
          <w:jc w:val="center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72ABC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Adverse Events (AEs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B348AC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ade 1 AE Managem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BC781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ade 2 AE Managem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8D47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ade 3 AE Managem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DCA516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6"/>
              </w:rPr>
              <w:t>Grade 4 AE Management</w:t>
            </w:r>
          </w:p>
        </w:tc>
      </w:tr>
      <w:tr w:rsidR="00A12853" w:rsidRPr="00A12853" w14:paraId="0E14F9AA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5AB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Leukope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623C7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76873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leukocyte-promoting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EF7D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CS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6DAC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 + G-CSF + prophylactic antibiotic therapy</w:t>
            </w:r>
          </w:p>
        </w:tc>
      </w:tr>
      <w:tr w:rsidR="00A12853" w:rsidRPr="00A12853" w14:paraId="7AA1A207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AA6A7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eutrope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41D6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2A18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leukocyte-promoting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BC2B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G-CSF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A8874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 + G-CSF + prophylactic antibiotic therapy</w:t>
            </w:r>
          </w:p>
        </w:tc>
      </w:tr>
      <w:tr w:rsidR="00A12853" w:rsidRPr="00A12853" w14:paraId="31DCB3E4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1E93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Anem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DAC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2623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rythropoietin administr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F4C06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Blood transfu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4584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 + blood transfusion + anti-infective therapy + supportive care</w:t>
            </w:r>
          </w:p>
        </w:tc>
      </w:tr>
      <w:tr w:rsidR="00A12853" w:rsidRPr="00A12853" w14:paraId="1E68793A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E0452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Thrombocytope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8BD7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96BD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thrombopoietic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B5A12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Thrombopoietin (TPO) and interleukin therap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B304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 Emergency hospitalization + platelet transfusion therapy + thrombopoietin (TPO)</w:t>
            </w:r>
          </w:p>
        </w:tc>
      </w:tr>
      <w:tr w:rsidR="00A12853" w:rsidRPr="00A12853" w14:paraId="56393CD2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F6097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aus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9555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D198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okinetic agents and progesti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CE6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sogastric feeding, total parenteral nutrition, or hospitaliz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D2A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A12853" w:rsidRPr="00A12853" w14:paraId="15BB64D1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F156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Elevated AL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638A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oprotective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8969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ultiple types of hepatoprotective agents and etiology-specific treatment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7027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oprotective agents, etiology-specific treatment, enteral nutrition, and correction of hypoproteinem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66B9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epatoprotective agents, etiology-specific treatment, enteral nutrition, and correction of hypoproteinemia</w:t>
            </w:r>
          </w:p>
        </w:tc>
      </w:tr>
      <w:tr w:rsidR="00A12853" w:rsidRPr="00A12853" w14:paraId="25585145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7664A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ecreased appeti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BFFD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EEF1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nutritional supplements and progesti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5557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asogastric feeding or total parenteral nutri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7042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, total parenteral nutrition, and supportive care</w:t>
            </w:r>
          </w:p>
        </w:tc>
      </w:tr>
      <w:tr w:rsidR="00A12853" w:rsidRPr="00A12853" w14:paraId="166296CF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28DD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Alopec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97AA1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24B6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Use of wigs or hairpiece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485B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8823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A12853" w:rsidRPr="00A12853" w14:paraId="20BDE3FD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052D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ugh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72BE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ver-the-counter medic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BBA9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scription medic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2413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Prescription medic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CDFA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</w:tr>
      <w:tr w:rsidR="00A12853" w:rsidRPr="00A12853" w14:paraId="5C1E30A5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0293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Vomit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A07A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monotherapy with antiemetic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5A33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venous antiemetics and oral nutritional supplem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11E7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mbination antiemetic therapy and electrolyte supplem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2A91B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, combination antiemetic therapy, and supportive care</w:t>
            </w:r>
          </w:p>
        </w:tc>
      </w:tr>
      <w:tr w:rsidR="00A12853" w:rsidRPr="00A12853" w14:paraId="70D326BF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D20DB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Upper respiratory tract infe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2F25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7AA7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antibiotics, antifungal or antiviral therap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1D41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ravenous administration of antibiotics, antifungals, or antiviral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732806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, combination drug therapy, and supportive care</w:t>
            </w:r>
          </w:p>
        </w:tc>
      </w:tr>
      <w:tr w:rsidR="00A12853" w:rsidRPr="00A12853" w14:paraId="486C24DB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272E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Hypokalem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F227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5B317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ral potassium supplement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649A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iz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52D6B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admission, intravenous potassium supplementation, and supportive care</w:t>
            </w:r>
          </w:p>
        </w:tc>
      </w:tr>
      <w:tr w:rsidR="00A12853" w:rsidRPr="00A12853" w14:paraId="18BDCDEA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ECE3B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nstipa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AA41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Occasional use of stool softeners, laxatives, dietary adjustments, or enema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70850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Continued use of laxatives or enema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6B0B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 xml:space="preserve">Manual </w:t>
            </w:r>
            <w:proofErr w:type="spellStart"/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disimpaction</w:t>
            </w:r>
            <w:proofErr w:type="spellEnd"/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72E0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admission</w:t>
            </w:r>
          </w:p>
        </w:tc>
      </w:tr>
      <w:tr w:rsidR="00A12853" w:rsidRPr="00A12853" w14:paraId="48E513E9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37CA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Non-infectious pneumo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6198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intervention needed if asymptomatic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EF8A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vention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87F9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Intervention and oxygen support required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474E4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admission and urgent treatment</w:t>
            </w:r>
          </w:p>
        </w:tc>
      </w:tr>
      <w:tr w:rsidR="00A12853" w:rsidRPr="00A12853" w14:paraId="32A20629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9BD9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Diarrhe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C266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Adsorptive antidiarrheal agents such as montmorillonit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D6C6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ontmorillonite and gut microbiota-regulating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E461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Rehydration, maintenance of water-electrolyte balance, montmorillonite, and gut microbiota-regulating agent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3CA3A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admission, urgent treatment, massive fluid replacement, appropriate diuresis, and supportive care</w:t>
            </w:r>
          </w:p>
        </w:tc>
      </w:tr>
      <w:tr w:rsidR="00A12853" w:rsidRPr="00A12853" w14:paraId="757E6F0C" w14:textId="77777777" w:rsidTr="00956AB7">
        <w:trPr>
          <w:trHeight w:val="696"/>
          <w:jc w:val="center"/>
        </w:trPr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32CBD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Febrile neutrope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67F9F9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787B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/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3FB46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Hospitalization + G-CSF + anti-infective therapy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B782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 + G-CSF + anti-infective therapy + resuscitation support</w:t>
            </w:r>
          </w:p>
        </w:tc>
      </w:tr>
      <w:tr w:rsidR="00A12853" w:rsidRPr="00A12853" w14:paraId="5CE235C3" w14:textId="77777777" w:rsidTr="00956AB7">
        <w:trPr>
          <w:trHeight w:val="1272"/>
          <w:jc w:val="center"/>
        </w:trPr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77269C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lastRenderedPageBreak/>
              <w:t>Bone marrow failure (Pancytopenia)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0DCE8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No treatment required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F76687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Mainly symptomatic treatment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25365E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Supportive care, blood transfusion, injection of erythropoietin and thrombopoietin, G-CSF, infection and bleeding prevent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A3683A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Emergency hospitalization + supportive care, blood transfusion, injection of erythropoietin and thrombopoietin, G-CSF, infection and bleeding prevention</w:t>
            </w:r>
          </w:p>
        </w:tc>
      </w:tr>
      <w:tr w:rsidR="00A12853" w:rsidRPr="00A12853" w14:paraId="3295C359" w14:textId="77777777" w:rsidTr="00956AB7">
        <w:trPr>
          <w:trHeight w:val="1152"/>
          <w:jc w:val="center"/>
        </w:trPr>
        <w:tc>
          <w:tcPr>
            <w:tcW w:w="125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589F" w14:textId="77777777" w:rsidR="00A12853" w:rsidRPr="00A12853" w:rsidRDefault="00A12853" w:rsidP="00A12853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</w:pP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 xml:space="preserve">Abbreviations: G-GSF, Granu1ocyte colony-stimu1ating factor; ALT, Alanine aminotransferase; N/A: Not Applicable, indicates that the specific grade is not defined for this adverse event in </w:t>
            </w:r>
            <w:proofErr w:type="gramStart"/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TCAE(</w:t>
            </w:r>
            <w:proofErr w:type="gramEnd"/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t>Common Terminology Criteria for Adverse Events) v4.03.</w:t>
            </w:r>
            <w:r w:rsidRPr="00A12853">
              <w:rPr>
                <w:rFonts w:ascii="Times New Roman" w:eastAsia="等线" w:hAnsi="Times New Roman" w:cs="Times New Roman"/>
                <w:kern w:val="0"/>
                <w:sz w:val="16"/>
                <w:szCs w:val="16"/>
              </w:rPr>
              <w:br/>
              <w:t>†The grading of treatment-emergent adverse events described in this section is based on the CTCAE version 4.03.</w:t>
            </w:r>
          </w:p>
        </w:tc>
      </w:tr>
    </w:tbl>
    <w:p w14:paraId="277ED05C" w14:textId="77777777" w:rsidR="00AE0A6A" w:rsidRPr="00A12853" w:rsidRDefault="00AE0A6A">
      <w:pPr>
        <w:rPr>
          <w:rFonts w:hint="eastAsia"/>
        </w:rPr>
      </w:pPr>
    </w:p>
    <w:sectPr w:rsidR="00AE0A6A" w:rsidRPr="00A12853" w:rsidSect="00A1285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715B9D" w14:textId="77777777" w:rsidR="008E2377" w:rsidRDefault="008E2377" w:rsidP="00DE1531">
      <w:pPr>
        <w:rPr>
          <w:rFonts w:hint="eastAsia"/>
        </w:rPr>
      </w:pPr>
      <w:r>
        <w:separator/>
      </w:r>
    </w:p>
  </w:endnote>
  <w:endnote w:type="continuationSeparator" w:id="0">
    <w:p w14:paraId="76DFB2FF" w14:textId="77777777" w:rsidR="008E2377" w:rsidRDefault="008E2377" w:rsidP="00DE153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4A7719" w14:textId="77777777" w:rsidR="008E2377" w:rsidRDefault="008E2377" w:rsidP="00DE1531">
      <w:pPr>
        <w:rPr>
          <w:rFonts w:hint="eastAsia"/>
        </w:rPr>
      </w:pPr>
      <w:r>
        <w:separator/>
      </w:r>
    </w:p>
  </w:footnote>
  <w:footnote w:type="continuationSeparator" w:id="0">
    <w:p w14:paraId="5A8F5A15" w14:textId="77777777" w:rsidR="008E2377" w:rsidRDefault="008E2377" w:rsidP="00DE1531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A08"/>
    <w:rsid w:val="00015732"/>
    <w:rsid w:val="000B3A08"/>
    <w:rsid w:val="001A50F4"/>
    <w:rsid w:val="004C24A0"/>
    <w:rsid w:val="00693E3E"/>
    <w:rsid w:val="007B093A"/>
    <w:rsid w:val="007C5C45"/>
    <w:rsid w:val="007E4020"/>
    <w:rsid w:val="008E2377"/>
    <w:rsid w:val="008F60B8"/>
    <w:rsid w:val="00936A05"/>
    <w:rsid w:val="00956AB7"/>
    <w:rsid w:val="009806A5"/>
    <w:rsid w:val="00A12853"/>
    <w:rsid w:val="00A856B7"/>
    <w:rsid w:val="00AE0A6A"/>
    <w:rsid w:val="00B94A07"/>
    <w:rsid w:val="00DE1531"/>
    <w:rsid w:val="00DE50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F71F30"/>
  <w15:chartTrackingRefBased/>
  <w15:docId w15:val="{0F94AE6C-83AD-447F-8352-310AB65E74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3A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3A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3A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3A08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3A08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3A08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3A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3A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3A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3A08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3A0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3A0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3A08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3A08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3A08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3A0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3A0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3A0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3A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3A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3A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3A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3A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3A0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3A0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3A08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3A0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3A08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B3A08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E153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E1531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E15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E15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2912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6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576</Words>
  <Characters>3285</Characters>
  <Application>Microsoft Office Word</Application>
  <DocSecurity>0</DocSecurity>
  <Lines>27</Lines>
  <Paragraphs>7</Paragraphs>
  <ScaleCrop>false</ScaleCrop>
  <Company/>
  <LinksUpToDate>false</LinksUpToDate>
  <CharactersWithSpaces>3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gTao Lin</dc:creator>
  <cp:keywords/>
  <dc:description/>
  <cp:lastModifiedBy>YingTao Lin</cp:lastModifiedBy>
  <cp:revision>7</cp:revision>
  <dcterms:created xsi:type="dcterms:W3CDTF">2025-05-17T08:13:00Z</dcterms:created>
  <dcterms:modified xsi:type="dcterms:W3CDTF">2025-05-29T13:59:00Z</dcterms:modified>
</cp:coreProperties>
</file>